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15874" w14:textId="4A5C347C" w:rsidR="000A4C36" w:rsidRPr="0057435A" w:rsidRDefault="00000000">
      <w:pPr>
        <w:rPr>
          <w:rFonts w:ascii="Times New Roman Regular" w:hAnsi="Times New Roman Regular" w:cs="Times New Roman Regular"/>
          <w:sz w:val="20"/>
          <w:szCs w:val="20"/>
        </w:rPr>
      </w:pPr>
      <w:r w:rsidRPr="0057435A">
        <w:rPr>
          <w:rFonts w:ascii="Times New Roman Bold" w:hAnsi="Times New Roman Bold" w:cs="Times New Roman Bold"/>
          <w:b/>
          <w:bCs/>
          <w:sz w:val="20"/>
          <w:szCs w:val="20"/>
        </w:rPr>
        <w:t>Supplementary Table 1</w:t>
      </w:r>
      <w:r w:rsidR="00C126D0" w:rsidRPr="0057435A">
        <w:rPr>
          <w:rFonts w:ascii="Times New Roman Bold" w:hAnsi="Times New Roman Bold" w:cs="Times New Roman Bold" w:hint="eastAsia"/>
          <w:b/>
          <w:bCs/>
          <w:sz w:val="20"/>
          <w:szCs w:val="20"/>
        </w:rPr>
        <w:t xml:space="preserve"> </w:t>
      </w:r>
      <w:r w:rsidRPr="0057435A">
        <w:rPr>
          <w:rFonts w:ascii="Times New Roman Regular" w:hAnsi="Times New Roman Regular" w:cs="Times New Roman Regular"/>
          <w:sz w:val="20"/>
          <w:szCs w:val="20"/>
        </w:rPr>
        <w:t>Comparison of baseline demographic and clinical characteristics among patients who developed FOG</w:t>
      </w:r>
      <w:r w:rsidRPr="0057435A">
        <w:rPr>
          <w:rFonts w:ascii="Times New Roman Regular" w:hAnsi="Times New Roman Regular" w:cs="Times New Roman Regular" w:hint="eastAsia"/>
          <w:sz w:val="20"/>
          <w:szCs w:val="20"/>
        </w:rPr>
        <w:t xml:space="preserve"> and</w:t>
      </w:r>
      <w:r w:rsidRPr="0057435A">
        <w:rPr>
          <w:rFonts w:ascii="Times New Roman Regular" w:hAnsi="Times New Roman Regular" w:cs="Times New Roman Regular"/>
          <w:sz w:val="20"/>
          <w:szCs w:val="20"/>
        </w:rPr>
        <w:t xml:space="preserve"> those who without the development of FOG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03"/>
        <w:gridCol w:w="2126"/>
        <w:gridCol w:w="1984"/>
        <w:gridCol w:w="1418"/>
      </w:tblGrid>
      <w:tr w:rsidR="0057435A" w:rsidRPr="0057435A" w14:paraId="42049555" w14:textId="77777777" w:rsidTr="00F8186D">
        <w:trPr>
          <w:trHeight w:val="426"/>
          <w:jc w:val="center"/>
        </w:trPr>
        <w:tc>
          <w:tcPr>
            <w:tcW w:w="3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FB38A0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linical variab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B82DD7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FOG </w:t>
            </w:r>
            <w:bookmarkStart w:id="0" w:name="_Hlk163416350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rters</w:t>
            </w:r>
            <w:bookmarkEnd w:id="0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53C3512B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n = 87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A66793" w14:textId="77777777" w:rsidR="003A6287" w:rsidRPr="0057435A" w:rsidRDefault="003A62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FOG non-converters</w:t>
            </w: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3627E47F" w14:textId="3B19ED03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n = 241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759C93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value </w:t>
            </w:r>
          </w:p>
        </w:tc>
      </w:tr>
      <w:tr w:rsidR="0057435A" w:rsidRPr="0057435A" w14:paraId="1C94794D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4E1C73A" w14:textId="137A6CFF" w:rsidR="002A17D8" w:rsidRPr="0057435A" w:rsidRDefault="002A17D8" w:rsidP="002A17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DS, n (%)</w:t>
            </w:r>
          </w:p>
        </w:tc>
        <w:tc>
          <w:tcPr>
            <w:tcW w:w="2126" w:type="dxa"/>
            <w:shd w:val="clear" w:color="auto" w:fill="auto"/>
            <w:noWrap/>
          </w:tcPr>
          <w:p w14:paraId="24A4E4BF" w14:textId="19712D49" w:rsidR="002A17D8" w:rsidRPr="0057435A" w:rsidRDefault="002A17D8" w:rsidP="002A17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20 (23)</w:t>
            </w:r>
          </w:p>
        </w:tc>
        <w:tc>
          <w:tcPr>
            <w:tcW w:w="1984" w:type="dxa"/>
          </w:tcPr>
          <w:p w14:paraId="64E843B5" w14:textId="25E313C6" w:rsidR="002A17D8" w:rsidRPr="0057435A" w:rsidRDefault="002A17D8" w:rsidP="002A17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23 (9.5)</w:t>
            </w:r>
          </w:p>
        </w:tc>
        <w:tc>
          <w:tcPr>
            <w:tcW w:w="1418" w:type="dxa"/>
            <w:shd w:val="clear" w:color="auto" w:fill="auto"/>
          </w:tcPr>
          <w:p w14:paraId="3D7A6C2B" w14:textId="77777777" w:rsidR="002A17D8" w:rsidRPr="0057435A" w:rsidRDefault="002A17D8" w:rsidP="002A17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57435A" w:rsidRPr="0057435A" w14:paraId="7738F6A2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03008072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SS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4C4B36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.0 (4.0, 9.0)</w:t>
            </w:r>
          </w:p>
        </w:tc>
        <w:tc>
          <w:tcPr>
            <w:tcW w:w="1984" w:type="dxa"/>
            <w:vAlign w:val="center"/>
          </w:tcPr>
          <w:p w14:paraId="1AEE407F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.0 (3.0, 7.0)</w:t>
            </w:r>
          </w:p>
        </w:tc>
        <w:tc>
          <w:tcPr>
            <w:tcW w:w="1418" w:type="dxa"/>
            <w:shd w:val="clear" w:color="auto" w:fill="auto"/>
          </w:tcPr>
          <w:p w14:paraId="412D0581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57435A" w:rsidRPr="0057435A" w14:paraId="6A05F7AD" w14:textId="77777777" w:rsidTr="0057435A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7B870D74" w14:textId="14D0F76F" w:rsidR="006239B1" w:rsidRPr="0057435A" w:rsidRDefault="006239B1" w:rsidP="006239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FOG </w:t>
            </w:r>
            <w:proofErr w:type="spellStart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verity</w:t>
            </w: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  <w:proofErr w:type="spellEnd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</w:tcPr>
          <w:p w14:paraId="071C1547" w14:textId="2FB11094" w:rsidR="006239B1" w:rsidRPr="0057435A" w:rsidRDefault="006239B1" w:rsidP="006239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 xml:space="preserve">1.0 (1.0, </w:t>
            </w:r>
            <w:proofErr w:type="gramStart"/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.0)</w:t>
            </w:r>
            <w:r w:rsidRPr="005743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</w:tcPr>
          <w:p w14:paraId="5B68FB44" w14:textId="36D5BA89" w:rsidR="006239B1" w:rsidRPr="0057435A" w:rsidRDefault="006239B1" w:rsidP="006239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0 (0, 0)</w:t>
            </w:r>
          </w:p>
        </w:tc>
        <w:tc>
          <w:tcPr>
            <w:tcW w:w="1418" w:type="dxa"/>
            <w:shd w:val="clear" w:color="auto" w:fill="auto"/>
          </w:tcPr>
          <w:p w14:paraId="657C3B90" w14:textId="4061D929" w:rsidR="006239B1" w:rsidRPr="0057435A" w:rsidRDefault="006239B1" w:rsidP="006239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57435A" w:rsidRPr="0057435A" w14:paraId="64378F2B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5F5A9DB6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</w:tcPr>
          <w:p w14:paraId="32612882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3.9 ± 10.1</w:t>
            </w:r>
          </w:p>
        </w:tc>
        <w:tc>
          <w:tcPr>
            <w:tcW w:w="1984" w:type="dxa"/>
          </w:tcPr>
          <w:p w14:paraId="545BD173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1.4 ± 9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7F1AE4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38</w:t>
            </w:r>
          </w:p>
        </w:tc>
      </w:tr>
      <w:tr w:rsidR="0057435A" w:rsidRPr="0057435A" w14:paraId="6DB3DBB8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27C4581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x (M/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833A62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9/28</w:t>
            </w:r>
          </w:p>
        </w:tc>
        <w:tc>
          <w:tcPr>
            <w:tcW w:w="1984" w:type="dxa"/>
            <w:vAlign w:val="center"/>
          </w:tcPr>
          <w:p w14:paraId="2963973F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56/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AE16F6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04</w:t>
            </w:r>
          </w:p>
        </w:tc>
      </w:tr>
      <w:tr w:rsidR="0057435A" w:rsidRPr="0057435A" w14:paraId="6C13208D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28010187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ducation(years)</w:t>
            </w:r>
          </w:p>
        </w:tc>
        <w:tc>
          <w:tcPr>
            <w:tcW w:w="2126" w:type="dxa"/>
            <w:shd w:val="clear" w:color="auto" w:fill="auto"/>
            <w:noWrap/>
          </w:tcPr>
          <w:p w14:paraId="49A4703C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5.8 ± 3.3</w:t>
            </w:r>
          </w:p>
        </w:tc>
        <w:tc>
          <w:tcPr>
            <w:tcW w:w="1984" w:type="dxa"/>
          </w:tcPr>
          <w:p w14:paraId="44727F9E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5.5 ± 2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96B7B9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00</w:t>
            </w:r>
          </w:p>
        </w:tc>
      </w:tr>
      <w:tr w:rsidR="0057435A" w:rsidRPr="0057435A" w14:paraId="6CB152F1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34D4B43D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ge of onset (year)</w:t>
            </w:r>
          </w:p>
        </w:tc>
        <w:tc>
          <w:tcPr>
            <w:tcW w:w="2126" w:type="dxa"/>
            <w:shd w:val="clear" w:color="auto" w:fill="auto"/>
            <w:noWrap/>
          </w:tcPr>
          <w:p w14:paraId="5F135B1B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2.2 ± 10.2</w:t>
            </w:r>
          </w:p>
        </w:tc>
        <w:tc>
          <w:tcPr>
            <w:tcW w:w="1984" w:type="dxa"/>
          </w:tcPr>
          <w:p w14:paraId="049AF793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9.3 ± 9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1870EF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19</w:t>
            </w:r>
          </w:p>
        </w:tc>
      </w:tr>
      <w:tr w:rsidR="0057435A" w:rsidRPr="0057435A" w14:paraId="67D5213A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9C7EABF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ease duration(month)</w:t>
            </w:r>
          </w:p>
        </w:tc>
        <w:tc>
          <w:tcPr>
            <w:tcW w:w="2126" w:type="dxa"/>
            <w:shd w:val="clear" w:color="auto" w:fill="auto"/>
            <w:noWrap/>
          </w:tcPr>
          <w:p w14:paraId="3585A3B0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.5 (2.2, 6.5)</w:t>
            </w:r>
          </w:p>
        </w:tc>
        <w:tc>
          <w:tcPr>
            <w:tcW w:w="1984" w:type="dxa"/>
          </w:tcPr>
          <w:p w14:paraId="62E56BE8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.4 (2.6, 8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697C60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100</w:t>
            </w:r>
          </w:p>
        </w:tc>
      </w:tr>
      <w:tr w:rsidR="0057435A" w:rsidRPr="0057435A" w14:paraId="54A1C282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</w:tcPr>
          <w:p w14:paraId="76688A4E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D/PIGD classification, n (%)</w:t>
            </w:r>
          </w:p>
        </w:tc>
        <w:tc>
          <w:tcPr>
            <w:tcW w:w="2126" w:type="dxa"/>
            <w:shd w:val="clear" w:color="auto" w:fill="auto"/>
            <w:noWrap/>
          </w:tcPr>
          <w:p w14:paraId="238EC32E" w14:textId="77777777" w:rsidR="000A4C36" w:rsidRPr="0057435A" w:rsidRDefault="000A4C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</w:tcPr>
          <w:p w14:paraId="36E28478" w14:textId="77777777" w:rsidR="000A4C36" w:rsidRPr="0057435A" w:rsidRDefault="000A4C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</w:tcPr>
          <w:p w14:paraId="2B00B162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57435A" w:rsidRPr="0057435A" w14:paraId="4836F281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</w:tcPr>
          <w:p w14:paraId="5CAFE11F" w14:textId="77777777" w:rsidR="000A4C36" w:rsidRPr="0057435A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5C51AE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0 (57.5)</w:t>
            </w:r>
          </w:p>
        </w:tc>
        <w:tc>
          <w:tcPr>
            <w:tcW w:w="1984" w:type="dxa"/>
          </w:tcPr>
          <w:p w14:paraId="0AB65DE0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86 (77.2)</w:t>
            </w:r>
          </w:p>
        </w:tc>
        <w:tc>
          <w:tcPr>
            <w:tcW w:w="1418" w:type="dxa"/>
            <w:vAlign w:val="center"/>
          </w:tcPr>
          <w:p w14:paraId="113C0FCD" w14:textId="77777777" w:rsidR="000A4C36" w:rsidRPr="0057435A" w:rsidRDefault="000A4C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7435A" w:rsidRPr="0057435A" w14:paraId="6CDBDA54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</w:tcPr>
          <w:p w14:paraId="7F022031" w14:textId="77777777" w:rsidR="000A4C36" w:rsidRPr="0057435A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IG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99F622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 (24.1)</w:t>
            </w:r>
          </w:p>
        </w:tc>
        <w:tc>
          <w:tcPr>
            <w:tcW w:w="1984" w:type="dxa"/>
          </w:tcPr>
          <w:p w14:paraId="2084336C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34 (14.1)</w:t>
            </w:r>
          </w:p>
        </w:tc>
        <w:tc>
          <w:tcPr>
            <w:tcW w:w="1418" w:type="dxa"/>
            <w:vAlign w:val="center"/>
          </w:tcPr>
          <w:p w14:paraId="0AB56B23" w14:textId="77777777" w:rsidR="000A4C36" w:rsidRPr="0057435A" w:rsidRDefault="000A4C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7435A" w:rsidRPr="0057435A" w14:paraId="33867E08" w14:textId="77777777" w:rsidTr="00F8186D">
        <w:trPr>
          <w:trHeight w:val="81"/>
          <w:jc w:val="center"/>
        </w:trPr>
        <w:tc>
          <w:tcPr>
            <w:tcW w:w="3403" w:type="dxa"/>
            <w:shd w:val="clear" w:color="auto" w:fill="auto"/>
            <w:noWrap/>
          </w:tcPr>
          <w:p w14:paraId="4953C6B2" w14:textId="77777777" w:rsidR="000A4C36" w:rsidRPr="0057435A" w:rsidRDefault="0000000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determina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FA7002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 (18.4)</w:t>
            </w:r>
          </w:p>
        </w:tc>
        <w:tc>
          <w:tcPr>
            <w:tcW w:w="1984" w:type="dxa"/>
          </w:tcPr>
          <w:p w14:paraId="7BA7D24B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21 (8.7)</w:t>
            </w:r>
          </w:p>
        </w:tc>
        <w:tc>
          <w:tcPr>
            <w:tcW w:w="1418" w:type="dxa"/>
            <w:vAlign w:val="center"/>
          </w:tcPr>
          <w:p w14:paraId="703B71B7" w14:textId="77777777" w:rsidR="000A4C36" w:rsidRPr="0057435A" w:rsidRDefault="000A4C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7435A" w:rsidRPr="0057435A" w14:paraId="63F51FF5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99DB8D2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DS-UPDRS Ⅰ score</w:t>
            </w:r>
          </w:p>
        </w:tc>
        <w:tc>
          <w:tcPr>
            <w:tcW w:w="2126" w:type="dxa"/>
            <w:shd w:val="clear" w:color="auto" w:fill="auto"/>
            <w:noWrap/>
          </w:tcPr>
          <w:p w14:paraId="42C827CE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6.6 ± 4.1</w:t>
            </w:r>
          </w:p>
        </w:tc>
        <w:tc>
          <w:tcPr>
            <w:tcW w:w="1984" w:type="dxa"/>
          </w:tcPr>
          <w:p w14:paraId="13ABE9AC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4.8 ± 3.4</w:t>
            </w:r>
          </w:p>
        </w:tc>
        <w:tc>
          <w:tcPr>
            <w:tcW w:w="1418" w:type="dxa"/>
          </w:tcPr>
          <w:p w14:paraId="45302B2C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57435A" w:rsidRPr="0057435A" w14:paraId="02B80731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DD7E633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DS-UPDRS Ⅱ score</w:t>
            </w:r>
          </w:p>
        </w:tc>
        <w:tc>
          <w:tcPr>
            <w:tcW w:w="2126" w:type="dxa"/>
            <w:shd w:val="clear" w:color="auto" w:fill="auto"/>
            <w:noWrap/>
          </w:tcPr>
          <w:p w14:paraId="6EA71774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7.2 ± 3.9</w:t>
            </w:r>
          </w:p>
        </w:tc>
        <w:tc>
          <w:tcPr>
            <w:tcW w:w="1984" w:type="dxa"/>
          </w:tcPr>
          <w:p w14:paraId="1B3BB0AF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4.8 ± 3.6</w:t>
            </w:r>
          </w:p>
        </w:tc>
        <w:tc>
          <w:tcPr>
            <w:tcW w:w="1418" w:type="dxa"/>
          </w:tcPr>
          <w:p w14:paraId="5BF5E0A5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57435A" w:rsidRPr="0057435A" w14:paraId="7086325C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8F88FD5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DS-UPDRS</w:t>
            </w: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II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B2BE97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.8 ± 8.1</w:t>
            </w:r>
          </w:p>
        </w:tc>
        <w:tc>
          <w:tcPr>
            <w:tcW w:w="1984" w:type="dxa"/>
            <w:vAlign w:val="center"/>
          </w:tcPr>
          <w:p w14:paraId="3E467A07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9.9 ± 8.6</w:t>
            </w:r>
          </w:p>
        </w:tc>
        <w:tc>
          <w:tcPr>
            <w:tcW w:w="1418" w:type="dxa"/>
            <w:vAlign w:val="center"/>
          </w:tcPr>
          <w:p w14:paraId="30C429D9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74</w:t>
            </w:r>
          </w:p>
        </w:tc>
      </w:tr>
      <w:tr w:rsidR="0057435A" w:rsidRPr="0057435A" w14:paraId="7D48DC0D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746ED07" w14:textId="75B7367B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</w:t>
            </w:r>
            <w:r w:rsidR="00EC01EF" w:rsidRPr="0057435A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o</w:t>
            </w: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001E41" w14:textId="021F84F6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26.6 ± 2.7</w:t>
            </w:r>
          </w:p>
        </w:tc>
        <w:tc>
          <w:tcPr>
            <w:tcW w:w="1984" w:type="dxa"/>
            <w:vAlign w:val="center"/>
          </w:tcPr>
          <w:p w14:paraId="4A956EFE" w14:textId="3FFE03F5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27.2 ± 2.1</w:t>
            </w:r>
          </w:p>
        </w:tc>
        <w:tc>
          <w:tcPr>
            <w:tcW w:w="1418" w:type="dxa"/>
            <w:vAlign w:val="center"/>
          </w:tcPr>
          <w:p w14:paraId="61CFD5C5" w14:textId="5B49FA3C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21</w:t>
            </w:r>
          </w:p>
        </w:tc>
      </w:tr>
      <w:tr w:rsidR="0057435A" w:rsidRPr="0057435A" w14:paraId="42AE7FBA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F2ED7BB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DS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170842" w14:textId="0201743E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2.0 (1.0, 4.0)</w:t>
            </w:r>
          </w:p>
        </w:tc>
        <w:tc>
          <w:tcPr>
            <w:tcW w:w="1984" w:type="dxa"/>
            <w:vAlign w:val="center"/>
          </w:tcPr>
          <w:p w14:paraId="55A4B866" w14:textId="6777CC52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1.0 (0.0, 3.0)</w:t>
            </w:r>
          </w:p>
        </w:tc>
        <w:tc>
          <w:tcPr>
            <w:tcW w:w="1418" w:type="dxa"/>
            <w:vAlign w:val="center"/>
          </w:tcPr>
          <w:p w14:paraId="2B42F49A" w14:textId="11DB70E0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57435A" w:rsidRPr="0057435A" w14:paraId="43646B95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3B66DCDC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AI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33B90A" w14:textId="706B1CBA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67.7 ± 18.8</w:t>
            </w:r>
          </w:p>
        </w:tc>
        <w:tc>
          <w:tcPr>
            <w:tcW w:w="1984" w:type="dxa"/>
            <w:vAlign w:val="center"/>
          </w:tcPr>
          <w:p w14:paraId="7F4E9BA8" w14:textId="434D5A6C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62.5 ± 17.0</w:t>
            </w:r>
          </w:p>
        </w:tc>
        <w:tc>
          <w:tcPr>
            <w:tcW w:w="1418" w:type="dxa"/>
            <w:vAlign w:val="center"/>
          </w:tcPr>
          <w:p w14:paraId="05B672F2" w14:textId="5C6A81B8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18</w:t>
            </w:r>
          </w:p>
        </w:tc>
      </w:tr>
      <w:tr w:rsidR="0057435A" w:rsidRPr="0057435A" w14:paraId="736183BF" w14:textId="77777777" w:rsidTr="00F8186D">
        <w:trPr>
          <w:trHeight w:val="98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7E7FF968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BDSQ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901986" w14:textId="73CE8BB9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4.0 (2.0, 6.0)</w:t>
            </w:r>
          </w:p>
        </w:tc>
        <w:tc>
          <w:tcPr>
            <w:tcW w:w="1984" w:type="dxa"/>
            <w:vAlign w:val="center"/>
          </w:tcPr>
          <w:p w14:paraId="492FDE34" w14:textId="21677A11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3.0 (2.0, 5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C5764" w14:textId="5DAFE7E9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0.123</w:t>
            </w:r>
          </w:p>
        </w:tc>
      </w:tr>
      <w:tr w:rsidR="0057435A" w:rsidRPr="0057435A" w14:paraId="2BDA08C7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7F083037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OPA-AUT total score</w:t>
            </w:r>
          </w:p>
        </w:tc>
        <w:tc>
          <w:tcPr>
            <w:tcW w:w="2126" w:type="dxa"/>
            <w:shd w:val="clear" w:color="auto" w:fill="auto"/>
            <w:noWrap/>
          </w:tcPr>
          <w:p w14:paraId="782EBBAB" w14:textId="529D24E5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1.0 (6.0, 15.0)</w:t>
            </w:r>
          </w:p>
        </w:tc>
        <w:tc>
          <w:tcPr>
            <w:tcW w:w="1984" w:type="dxa"/>
          </w:tcPr>
          <w:p w14:paraId="33E27B8B" w14:textId="719D4698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8.0 (5.0, 11.0)</w:t>
            </w:r>
          </w:p>
        </w:tc>
        <w:tc>
          <w:tcPr>
            <w:tcW w:w="1418" w:type="dxa"/>
            <w:shd w:val="clear" w:color="auto" w:fill="auto"/>
          </w:tcPr>
          <w:p w14:paraId="12AA570B" w14:textId="39AA3A84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57435A" w:rsidRPr="0057435A" w14:paraId="205C8B13" w14:textId="77777777" w:rsidTr="0057435A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</w:tcPr>
          <w:p w14:paraId="4D965B8D" w14:textId="530B99EF" w:rsidR="006239B1" w:rsidRPr="0057435A" w:rsidRDefault="006239B1" w:rsidP="006239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</w:rPr>
              <w:t>SCOPA-AUT Cardiovascular</w:t>
            </w:r>
          </w:p>
        </w:tc>
        <w:tc>
          <w:tcPr>
            <w:tcW w:w="2126" w:type="dxa"/>
            <w:shd w:val="clear" w:color="auto" w:fill="auto"/>
            <w:noWrap/>
          </w:tcPr>
          <w:p w14:paraId="1C430904" w14:textId="7F1D4CC6" w:rsidR="006239B1" w:rsidRPr="0057435A" w:rsidRDefault="006239B1" w:rsidP="006239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7435A">
              <w:rPr>
                <w:rFonts w:ascii="Times New Roman" w:hAnsi="Times New Roman" w:cs="Times New Roman"/>
              </w:rPr>
              <w:t>0 (0 1.0)</w:t>
            </w:r>
          </w:p>
        </w:tc>
        <w:tc>
          <w:tcPr>
            <w:tcW w:w="1984" w:type="dxa"/>
          </w:tcPr>
          <w:p w14:paraId="52BD9B4B" w14:textId="221737CD" w:rsidR="006239B1" w:rsidRPr="0057435A" w:rsidRDefault="006239B1" w:rsidP="006239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7435A">
              <w:rPr>
                <w:rFonts w:ascii="Times New Roman" w:hAnsi="Times New Roman" w:cs="Times New Roman"/>
              </w:rPr>
              <w:t>0 (0 1.0)</w:t>
            </w:r>
          </w:p>
        </w:tc>
        <w:tc>
          <w:tcPr>
            <w:tcW w:w="1418" w:type="dxa"/>
            <w:shd w:val="clear" w:color="auto" w:fill="auto"/>
          </w:tcPr>
          <w:p w14:paraId="4EFB78F7" w14:textId="6FC46E4A" w:rsidR="006239B1" w:rsidRPr="0057435A" w:rsidRDefault="006239B1" w:rsidP="006239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57435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57435A" w:rsidRPr="0057435A" w14:paraId="0D2AF8AC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68F9494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PSIT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43ED40" w14:textId="6E58FBAE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21.2 ± 9.1</w:t>
            </w:r>
          </w:p>
        </w:tc>
        <w:tc>
          <w:tcPr>
            <w:tcW w:w="1984" w:type="dxa"/>
            <w:vAlign w:val="center"/>
          </w:tcPr>
          <w:p w14:paraId="21F170EA" w14:textId="5F8BEB68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22.5 ± 7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5917B" w14:textId="57F0A605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0.216</w:t>
            </w:r>
          </w:p>
        </w:tc>
      </w:tr>
      <w:tr w:rsidR="0057435A" w:rsidRPr="0057435A" w14:paraId="624AA421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492A1EB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SE-ADL 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5AA07E" w14:textId="7289D969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92.4 ± 5.4</w:t>
            </w:r>
          </w:p>
        </w:tc>
        <w:tc>
          <w:tcPr>
            <w:tcW w:w="1984" w:type="dxa"/>
            <w:vAlign w:val="center"/>
          </w:tcPr>
          <w:p w14:paraId="57CBDFBB" w14:textId="2D668C1A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sz w:val="21"/>
                <w:szCs w:val="21"/>
              </w:rPr>
              <w:t>93.9 ± 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530098" w14:textId="52199E21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42</w:t>
            </w:r>
          </w:p>
        </w:tc>
      </w:tr>
      <w:tr w:rsidR="0057435A" w:rsidRPr="0057435A" w14:paraId="0A4CCB0F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48768D1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AT imaging (striatal binding ratio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CD0A2B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0A0BF136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7315314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</w:tr>
      <w:tr w:rsidR="0057435A" w:rsidRPr="0057435A" w14:paraId="2541D851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3F16B90B" w14:textId="77777777" w:rsidR="002F02D0" w:rsidRPr="0057435A" w:rsidRDefault="002F02D0" w:rsidP="002F02D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an caudate uptak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C5B67B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9 ± 0.5</w:t>
            </w:r>
          </w:p>
        </w:tc>
        <w:tc>
          <w:tcPr>
            <w:tcW w:w="1984" w:type="dxa"/>
            <w:vAlign w:val="center"/>
          </w:tcPr>
          <w:p w14:paraId="6CF68491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.1 ± 0.5</w:t>
            </w:r>
          </w:p>
        </w:tc>
        <w:tc>
          <w:tcPr>
            <w:tcW w:w="1418" w:type="dxa"/>
            <w:vAlign w:val="center"/>
          </w:tcPr>
          <w:p w14:paraId="4848A07E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:rsidR="0057435A" w:rsidRPr="0057435A" w14:paraId="68BE1177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6A146D65" w14:textId="77777777" w:rsidR="002F02D0" w:rsidRPr="0057435A" w:rsidRDefault="002F02D0" w:rsidP="002F02D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an putamen uptak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B5B0F5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8 ± 0.3</w:t>
            </w:r>
          </w:p>
        </w:tc>
        <w:tc>
          <w:tcPr>
            <w:tcW w:w="1984" w:type="dxa"/>
          </w:tcPr>
          <w:p w14:paraId="515264BE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9 ± 0.3</w:t>
            </w:r>
          </w:p>
        </w:tc>
        <w:tc>
          <w:tcPr>
            <w:tcW w:w="1418" w:type="dxa"/>
            <w:vAlign w:val="center"/>
          </w:tcPr>
          <w:p w14:paraId="60EFC0A3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5</w:t>
            </w:r>
          </w:p>
        </w:tc>
      </w:tr>
      <w:tr w:rsidR="0057435A" w:rsidRPr="0057435A" w14:paraId="0B8118F7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5EB103C8" w14:textId="77777777" w:rsidR="002F02D0" w:rsidRPr="0057435A" w:rsidRDefault="002F02D0" w:rsidP="002F02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SF biomarker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EAEBAB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</w:tcPr>
          <w:p w14:paraId="1A5FDB10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A63A36A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</w:tr>
      <w:tr w:rsidR="0057435A" w:rsidRPr="0057435A" w14:paraId="1CBE3753" w14:textId="77777777" w:rsidTr="00F8186D">
        <w:trPr>
          <w:trHeight w:val="265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72A76E14" w14:textId="77777777" w:rsidR="002F02D0" w:rsidRPr="0057435A" w:rsidRDefault="002F02D0" w:rsidP="002F02D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Aβ-42, </w:t>
            </w:r>
            <w:proofErr w:type="spellStart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/mL</w:t>
            </w:r>
          </w:p>
        </w:tc>
        <w:tc>
          <w:tcPr>
            <w:tcW w:w="2126" w:type="dxa"/>
            <w:shd w:val="clear" w:color="auto" w:fill="auto"/>
            <w:noWrap/>
          </w:tcPr>
          <w:p w14:paraId="1C36F7DE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849.4 ± 324.9</w:t>
            </w:r>
          </w:p>
        </w:tc>
        <w:tc>
          <w:tcPr>
            <w:tcW w:w="1984" w:type="dxa"/>
          </w:tcPr>
          <w:p w14:paraId="03CFCA35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994.8 ± 437.9</w:t>
            </w:r>
          </w:p>
        </w:tc>
        <w:tc>
          <w:tcPr>
            <w:tcW w:w="1418" w:type="dxa"/>
          </w:tcPr>
          <w:p w14:paraId="558CFC77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</w:tr>
      <w:tr w:rsidR="0057435A" w:rsidRPr="0057435A" w14:paraId="411CCB59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</w:tcPr>
          <w:p w14:paraId="485D39AD" w14:textId="77777777" w:rsidR="002F02D0" w:rsidRPr="0057435A" w:rsidRDefault="002F02D0" w:rsidP="002F02D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a-syn, </w:t>
            </w:r>
            <w:proofErr w:type="spellStart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/mL</w:t>
            </w:r>
          </w:p>
        </w:tc>
        <w:tc>
          <w:tcPr>
            <w:tcW w:w="2126" w:type="dxa"/>
            <w:shd w:val="clear" w:color="auto" w:fill="auto"/>
            <w:noWrap/>
          </w:tcPr>
          <w:p w14:paraId="3B7A8979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498.9 ± 571.4</w:t>
            </w:r>
          </w:p>
        </w:tc>
        <w:tc>
          <w:tcPr>
            <w:tcW w:w="1984" w:type="dxa"/>
          </w:tcPr>
          <w:p w14:paraId="66F8C8D0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600.9 ± 684.1</w:t>
            </w:r>
          </w:p>
        </w:tc>
        <w:tc>
          <w:tcPr>
            <w:tcW w:w="1418" w:type="dxa"/>
          </w:tcPr>
          <w:p w14:paraId="713CB5F1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</w:tr>
      <w:tr w:rsidR="0057435A" w:rsidRPr="0057435A" w14:paraId="016438EB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08B1E549" w14:textId="77777777" w:rsidR="002F02D0" w:rsidRPr="0057435A" w:rsidRDefault="002F02D0" w:rsidP="002F02D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t-tau, </w:t>
            </w:r>
            <w:proofErr w:type="spellStart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/mL</w:t>
            </w:r>
          </w:p>
        </w:tc>
        <w:tc>
          <w:tcPr>
            <w:tcW w:w="2126" w:type="dxa"/>
            <w:shd w:val="clear" w:color="auto" w:fill="auto"/>
            <w:noWrap/>
          </w:tcPr>
          <w:p w14:paraId="2BB5CDBB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75.8 ± 55.3</w:t>
            </w:r>
          </w:p>
        </w:tc>
        <w:tc>
          <w:tcPr>
            <w:tcW w:w="1984" w:type="dxa"/>
          </w:tcPr>
          <w:p w14:paraId="78A238DA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72.9 ± 54.4</w:t>
            </w:r>
          </w:p>
        </w:tc>
        <w:tc>
          <w:tcPr>
            <w:tcW w:w="1418" w:type="dxa"/>
          </w:tcPr>
          <w:p w14:paraId="026BECB3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0.674</w:t>
            </w:r>
          </w:p>
        </w:tc>
      </w:tr>
      <w:tr w:rsidR="0057435A" w:rsidRPr="0057435A" w14:paraId="07670448" w14:textId="77777777" w:rsidTr="00F8186D">
        <w:trPr>
          <w:trHeight w:val="280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7CE83116" w14:textId="77777777" w:rsidR="002F02D0" w:rsidRPr="0057435A" w:rsidRDefault="002F02D0" w:rsidP="002F02D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p-tau, </w:t>
            </w:r>
            <w:proofErr w:type="spellStart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57435A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/mL</w:t>
            </w:r>
          </w:p>
        </w:tc>
        <w:tc>
          <w:tcPr>
            <w:tcW w:w="2126" w:type="dxa"/>
            <w:shd w:val="clear" w:color="auto" w:fill="auto"/>
            <w:noWrap/>
          </w:tcPr>
          <w:p w14:paraId="72B02626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5.1 ± 5.6</w:t>
            </w:r>
          </w:p>
        </w:tc>
        <w:tc>
          <w:tcPr>
            <w:tcW w:w="1984" w:type="dxa"/>
          </w:tcPr>
          <w:p w14:paraId="6AB47511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14.7 ± 5.1</w:t>
            </w:r>
          </w:p>
        </w:tc>
        <w:tc>
          <w:tcPr>
            <w:tcW w:w="1418" w:type="dxa"/>
          </w:tcPr>
          <w:p w14:paraId="27FBF15B" w14:textId="77777777" w:rsidR="002F02D0" w:rsidRPr="0057435A" w:rsidRDefault="002F02D0" w:rsidP="002F02D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</w:tr>
    </w:tbl>
    <w:p w14:paraId="4A031AA9" w14:textId="10ED19D4" w:rsidR="000A4C36" w:rsidRPr="0057435A" w:rsidRDefault="00000000">
      <w:pPr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/>
          <w:sz w:val="20"/>
          <w:szCs w:val="20"/>
        </w:rPr>
        <w:t xml:space="preserve">Data are shown as mean ± standard deviation, median </w:t>
      </w:r>
      <w:r w:rsidR="000C2441" w:rsidRPr="0057435A">
        <w:rPr>
          <w:rFonts w:ascii="Times New Roman" w:hAnsi="Times New Roman" w:cs="Times New Roman"/>
          <w:sz w:val="20"/>
          <w:szCs w:val="20"/>
        </w:rPr>
        <w:t>(</w:t>
      </w:r>
      <w:r w:rsidR="000C2441" w:rsidRPr="0057435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C2441" w:rsidRPr="0057435A">
        <w:rPr>
          <w:rFonts w:ascii="Times New Roman" w:hAnsi="Times New Roman" w:cs="Times New Roman"/>
          <w:sz w:val="20"/>
          <w:szCs w:val="20"/>
          <w:vertAlign w:val="subscript"/>
        </w:rPr>
        <w:t>25</w:t>
      </w:r>
      <w:r w:rsidR="000C2441" w:rsidRPr="0057435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C2441" w:rsidRPr="0057435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C2441" w:rsidRPr="0057435A">
        <w:rPr>
          <w:rFonts w:ascii="Times New Roman" w:hAnsi="Times New Roman" w:cs="Times New Roman"/>
          <w:sz w:val="20"/>
          <w:szCs w:val="20"/>
          <w:vertAlign w:val="subscript"/>
        </w:rPr>
        <w:t>75</w:t>
      </w:r>
      <w:r w:rsidR="000C2441" w:rsidRPr="0057435A">
        <w:rPr>
          <w:rFonts w:ascii="Times New Roman" w:hAnsi="Times New Roman" w:cs="Times New Roman"/>
          <w:sz w:val="20"/>
          <w:szCs w:val="20"/>
        </w:rPr>
        <w:t>)</w:t>
      </w:r>
      <w:r w:rsidRPr="0057435A">
        <w:rPr>
          <w:rFonts w:ascii="Times New Roman" w:hAnsi="Times New Roman" w:cs="Times New Roman"/>
          <w:sz w:val="20"/>
          <w:szCs w:val="20"/>
        </w:rPr>
        <w:t>, or prevalence (%)</w:t>
      </w:r>
      <w:r w:rsidR="00C126D0" w:rsidRPr="0057435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57435A">
        <w:rPr>
          <w:rFonts w:ascii="Times New Roman" w:hAnsi="Times New Roman" w:cs="Times New Roman"/>
          <w:sz w:val="20"/>
          <w:szCs w:val="20"/>
        </w:rPr>
        <w:t xml:space="preserve">The </w:t>
      </w:r>
      <w:r w:rsidR="00EC01EF" w:rsidRPr="0057435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57435A">
        <w:rPr>
          <w:rFonts w:ascii="Times New Roman" w:hAnsi="Times New Roman" w:cs="Times New Roman"/>
          <w:sz w:val="20"/>
          <w:szCs w:val="20"/>
        </w:rPr>
        <w:t xml:space="preserve"> value in bold means </w:t>
      </w:r>
      <w:r w:rsidR="00EC01EF" w:rsidRPr="0057435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57435A">
        <w:rPr>
          <w:rFonts w:ascii="Times New Roman" w:hAnsi="Times New Roman" w:cs="Times New Roman"/>
          <w:sz w:val="20"/>
          <w:szCs w:val="20"/>
        </w:rPr>
        <w:t xml:space="preserve"> &lt;0.05 and we define them have significant difference between groups</w:t>
      </w:r>
      <w:r w:rsidR="006239B1" w:rsidRPr="0057435A">
        <w:rPr>
          <w:rFonts w:ascii="Times New Roman" w:hAnsi="Times New Roman" w:cs="Times New Roman" w:hint="eastAsia"/>
          <w:sz w:val="20"/>
          <w:szCs w:val="20"/>
        </w:rPr>
        <w:t>.</w:t>
      </w:r>
    </w:p>
    <w:p w14:paraId="734FBB91" w14:textId="77777777" w:rsidR="006239B1" w:rsidRPr="0057435A" w:rsidRDefault="006239B1" w:rsidP="006239B1">
      <w:pPr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7435A">
        <w:rPr>
          <w:rFonts w:ascii="Times New Roman" w:hAnsi="Times New Roman" w:cs="Times New Roman"/>
          <w:sz w:val="20"/>
          <w:szCs w:val="20"/>
        </w:rPr>
        <w:t>Total score for MDS-UPDRS items 2.13 and 3.11</w:t>
      </w:r>
      <w:bookmarkStart w:id="1" w:name="_Hlk173346346"/>
      <w:r w:rsidRPr="0057435A">
        <w:rPr>
          <w:rFonts w:ascii="Times New Roman" w:hAnsi="Times New Roman" w:cs="Times New Roman"/>
          <w:sz w:val="20"/>
          <w:szCs w:val="20"/>
        </w:rPr>
        <w:t xml:space="preserve"> at the time of the first occurrence of FOG.</w:t>
      </w:r>
      <w:bookmarkEnd w:id="1"/>
    </w:p>
    <w:p w14:paraId="5680AA8C" w14:textId="45EF7E15" w:rsidR="006239B1" w:rsidRPr="0057435A" w:rsidRDefault="006239B1">
      <w:pPr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7435A">
        <w:rPr>
          <w:rFonts w:ascii="Times New Roman" w:hAnsi="Times New Roman" w:cs="Times New Roman"/>
          <w:sz w:val="20"/>
          <w:szCs w:val="20"/>
        </w:rPr>
        <w:t xml:space="preserve"> n=86 due to missing data from one patient for item 3.11 in the fourth-year follow-up.</w:t>
      </w:r>
    </w:p>
    <w:p w14:paraId="74229DE2" w14:textId="6BC0994A" w:rsidR="000A4C36" w:rsidRPr="0057435A" w:rsidRDefault="00000000">
      <w:pPr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 w:hint="eastAsia"/>
          <w:sz w:val="20"/>
          <w:szCs w:val="20"/>
        </w:rPr>
        <w:t xml:space="preserve">FOG, </w:t>
      </w:r>
      <w:r w:rsidRPr="0057435A">
        <w:rPr>
          <w:rFonts w:ascii="Times New Roman" w:hAnsi="Times New Roman" w:cs="Times New Roman"/>
          <w:sz w:val="20"/>
          <w:szCs w:val="20"/>
        </w:rPr>
        <w:t>freezing of gait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57435A">
        <w:rPr>
          <w:rFonts w:ascii="Times New Roman" w:hAnsi="Times New Roman" w:cs="Times New Roman"/>
          <w:sz w:val="20"/>
          <w:szCs w:val="20"/>
        </w:rPr>
        <w:t>nEDS</w:t>
      </w:r>
      <w:proofErr w:type="spellEnd"/>
      <w:r w:rsidRPr="0057435A">
        <w:rPr>
          <w:rFonts w:ascii="Times New Roman" w:hAnsi="Times New Roman" w:cs="Times New Roman" w:hint="eastAsia"/>
          <w:sz w:val="20"/>
          <w:szCs w:val="20"/>
        </w:rPr>
        <w:t>,</w:t>
      </w:r>
      <w:r w:rsidRPr="0057435A">
        <w:rPr>
          <w:rFonts w:ascii="Times New Roman" w:hAnsi="Times New Roman" w:cs="Times New Roman"/>
          <w:sz w:val="20"/>
          <w:szCs w:val="20"/>
        </w:rPr>
        <w:t xml:space="preserve"> Patients without EDS; EDS</w:t>
      </w:r>
      <w:r w:rsidRPr="0057435A">
        <w:rPr>
          <w:rFonts w:ascii="Times New Roman" w:hAnsi="Times New Roman" w:cs="Times New Roman" w:hint="eastAsia"/>
          <w:sz w:val="20"/>
          <w:szCs w:val="20"/>
        </w:rPr>
        <w:t>,</w:t>
      </w:r>
      <w:r w:rsidRPr="0057435A">
        <w:rPr>
          <w:rFonts w:ascii="Times New Roman" w:hAnsi="Times New Roman" w:cs="Times New Roman"/>
          <w:sz w:val="20"/>
          <w:szCs w:val="20"/>
        </w:rPr>
        <w:t xml:space="preserve"> Patients with </w:t>
      </w:r>
      <w:r w:rsidRPr="0057435A">
        <w:rPr>
          <w:rFonts w:ascii="Times New Roman" w:hAnsi="Times New Roman" w:cs="Times New Roman" w:hint="eastAsia"/>
          <w:sz w:val="20"/>
          <w:szCs w:val="20"/>
        </w:rPr>
        <w:t>e</w:t>
      </w:r>
      <w:r w:rsidRPr="0057435A">
        <w:rPr>
          <w:rFonts w:ascii="Times New Roman" w:hAnsi="Times New Roman" w:cs="Times New Roman"/>
          <w:sz w:val="20"/>
          <w:szCs w:val="20"/>
        </w:rPr>
        <w:t>xcessive daytime sleepiness; TD</w:t>
      </w:r>
      <w:r w:rsidRPr="0057435A">
        <w:rPr>
          <w:rFonts w:ascii="Times New Roman" w:hAnsi="Times New Roman" w:cs="Times New Roman" w:hint="eastAsia"/>
          <w:sz w:val="20"/>
          <w:szCs w:val="20"/>
        </w:rPr>
        <w:t>,</w:t>
      </w:r>
      <w:r w:rsidRPr="0057435A">
        <w:rPr>
          <w:rFonts w:ascii="Times New Roman" w:hAnsi="Times New Roman" w:cs="Times New Roman"/>
          <w:sz w:val="20"/>
          <w:szCs w:val="20"/>
        </w:rPr>
        <w:t xml:space="preserve"> Tremor-Dominant; PIGD</w:t>
      </w:r>
      <w:r w:rsidRPr="0057435A">
        <w:rPr>
          <w:rFonts w:ascii="Times New Roman" w:hAnsi="Times New Roman" w:cs="Times New Roman" w:hint="eastAsia"/>
          <w:sz w:val="20"/>
          <w:szCs w:val="20"/>
        </w:rPr>
        <w:t>,</w:t>
      </w:r>
      <w:r w:rsidRPr="0057435A">
        <w:rPr>
          <w:rFonts w:ascii="Times New Roman" w:hAnsi="Times New Roman" w:cs="Times New Roman"/>
          <w:sz w:val="20"/>
          <w:szCs w:val="20"/>
        </w:rPr>
        <w:t xml:space="preserve"> postural instability gait difficulty;</w:t>
      </w:r>
      <w:bookmarkStart w:id="2" w:name="_Hlk163203822"/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MDS-UPDRS Ⅰ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Movement Disorders Society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lastRenderedPageBreak/>
        <w:t xml:space="preserve">Unified Parkinson’s Disease Rating Scale part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1;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MDS-UPDRS Ⅱ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Movement Disorders Society Unified Parkinson’s Disease Rating Scale part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2;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MDS-UPDRS III, Movement Disorders Society Unified Parkinson’s Disease Rating Scale part 3;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M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oCA, Montreal Cognitive Assessment; GDS, Geriatric Depression Scale; STAI, State–Trait Anxiety Inventory; RBDSQ, REM Sleep Behavior Disorder Screening Questionnaire; SCOPA-AUT, Scale for Outcomes in Parkinson</w:t>
      </w:r>
      <w:r w:rsidR="00BF26BD"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’</w:t>
      </w:r>
      <w:r w:rsidR="00BF26BD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s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</w:t>
      </w:r>
      <w:r w:rsidR="00BF26BD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D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isease Autonomic;</w:t>
      </w:r>
      <w:bookmarkStart w:id="3" w:name="_Hlk173081498"/>
      <w:r w:rsidR="006239B1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SCOPA-AUT Cardiovascular, SCOPA-AUT Cardiovascular </w:t>
      </w:r>
      <w:proofErr w:type="spellStart"/>
      <w:r w:rsidR="006239B1"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Subscore</w:t>
      </w:r>
      <w:proofErr w:type="spellEnd"/>
      <w:r w:rsidR="006239B1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;</w:t>
      </w:r>
      <w:bookmarkEnd w:id="3"/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UPSIT, University of Pennsylvania Smell Identification Test; MSE-ADL, Modified Schwab &amp; England Activities of Daily Living </w:t>
      </w:r>
      <w:r w:rsidR="00BF26BD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S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cale; DAT, Dopamine Transporter; CSF cerebrospinal fluid; Aβ-42, amyloid β–42; α-syn, total alpha-synuclein; t-tau, total tau; </w:t>
      </w:r>
      <w:r w:rsidR="00CA25B6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p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-tau, phosphorylated tau</w:t>
      </w:r>
      <w:bookmarkEnd w:id="2"/>
    </w:p>
    <w:p w14:paraId="6F0FD4CB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D636CF3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579432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CDD2DEA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C372547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9DE246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FE43DC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67E441C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507C350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DC7F12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03B96B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4ED1C95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6E4A62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286BAA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2B73F55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059344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A24356" w14:textId="77777777" w:rsidR="00C62F91" w:rsidRPr="0057435A" w:rsidRDefault="00C62F9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FEF8D69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BE02846" w14:textId="77777777" w:rsidR="000C2441" w:rsidRPr="0057435A" w:rsidRDefault="000C244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110310" w14:textId="77777777" w:rsidR="000A4C36" w:rsidRPr="0057435A" w:rsidRDefault="000A4C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BEC11F1" w14:textId="77777777" w:rsidR="00BF26BD" w:rsidRPr="0057435A" w:rsidRDefault="00BF26B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DBE4195" w14:textId="61231FAE" w:rsidR="00EC01EF" w:rsidRPr="0057435A" w:rsidRDefault="00EC01EF">
      <w:pPr>
        <w:jc w:val="both"/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 Bold" w:hAnsi="Times New Roman Bold" w:cs="Times New Roman Bold"/>
          <w:b/>
          <w:bCs/>
          <w:sz w:val="20"/>
          <w:szCs w:val="20"/>
        </w:rPr>
        <w:lastRenderedPageBreak/>
        <w:t xml:space="preserve">Supplementary Table </w:t>
      </w:r>
      <w:r w:rsidRPr="0057435A">
        <w:rPr>
          <w:rFonts w:ascii="Times New Roman Bold" w:hAnsi="Times New Roman Bold" w:cs="Times New Roman Bold" w:hint="eastAsia"/>
          <w:b/>
          <w:bCs/>
          <w:sz w:val="20"/>
          <w:szCs w:val="20"/>
        </w:rPr>
        <w:t>2</w:t>
      </w:r>
      <w:r w:rsidR="00C126D0" w:rsidRPr="0057435A">
        <w:rPr>
          <w:rFonts w:ascii="Times New Roman Bold" w:hAnsi="Times New Roman Bold" w:cs="Times New Roman Bold" w:hint="eastAsia"/>
          <w:b/>
          <w:bCs/>
          <w:sz w:val="20"/>
          <w:szCs w:val="20"/>
        </w:rPr>
        <w:t xml:space="preserve"> </w:t>
      </w:r>
      <w:r w:rsidRPr="0057435A">
        <w:rPr>
          <w:rFonts w:ascii="Times New Roman" w:hAnsi="Times New Roman" w:cs="Times New Roman"/>
          <w:sz w:val="20"/>
          <w:szCs w:val="20"/>
        </w:rPr>
        <w:t xml:space="preserve">Selection of covariates in </w:t>
      </w:r>
      <w:r w:rsidR="00F81705" w:rsidRPr="0057435A">
        <w:rPr>
          <w:rFonts w:ascii="Times New Roman Italic" w:hAnsi="Times New Roman Italic" w:cs="Times New Roman Italic"/>
          <w:i/>
          <w:iCs/>
          <w:sz w:val="20"/>
          <w:szCs w:val="20"/>
        </w:rPr>
        <w:t>de novo</w:t>
      </w:r>
      <w:r w:rsidR="00F81705" w:rsidRPr="005743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PD </w:t>
      </w:r>
      <w:r w:rsidRPr="0057435A">
        <w:rPr>
          <w:rFonts w:ascii="Times New Roman" w:hAnsi="Times New Roman" w:cs="Times New Roman"/>
          <w:sz w:val="20"/>
          <w:szCs w:val="20"/>
        </w:rPr>
        <w:t>patients</w:t>
      </w:r>
    </w:p>
    <w:tbl>
      <w:tblPr>
        <w:tblW w:w="897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1492"/>
        <w:gridCol w:w="1721"/>
        <w:gridCol w:w="1351"/>
        <w:gridCol w:w="54"/>
        <w:gridCol w:w="1636"/>
      </w:tblGrid>
      <w:tr w:rsidR="0057435A" w:rsidRPr="0057435A" w14:paraId="5816004A" w14:textId="77777777" w:rsidTr="00833539">
        <w:trPr>
          <w:trHeight w:val="280"/>
          <w:jc w:val="center"/>
        </w:trPr>
        <w:tc>
          <w:tcPr>
            <w:tcW w:w="272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AF317D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0A567C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orward selection</w:t>
            </w:r>
          </w:p>
        </w:tc>
        <w:tc>
          <w:tcPr>
            <w:tcW w:w="304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A4B739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ckward elimination</w:t>
            </w:r>
          </w:p>
        </w:tc>
      </w:tr>
      <w:tr w:rsidR="0057435A" w:rsidRPr="0057435A" w14:paraId="59BFA07D" w14:textId="77777777" w:rsidTr="00833539">
        <w:trPr>
          <w:trHeight w:val="280"/>
          <w:jc w:val="center"/>
        </w:trPr>
        <w:tc>
          <w:tcPr>
            <w:tcW w:w="272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15F704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B23003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E8E1F2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hange percentage</w:t>
            </w:r>
          </w:p>
        </w:tc>
        <w:tc>
          <w:tcPr>
            <w:tcW w:w="14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30C83E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7EEFBB" w14:textId="77777777" w:rsidR="00833539" w:rsidRPr="0057435A" w:rsidRDefault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hange percentage</w:t>
            </w:r>
          </w:p>
        </w:tc>
      </w:tr>
      <w:tr w:rsidR="0057435A" w:rsidRPr="0057435A" w14:paraId="09E337E6" w14:textId="77777777" w:rsidTr="00833539">
        <w:trPr>
          <w:trHeight w:val="280"/>
          <w:jc w:val="center"/>
        </w:trPr>
        <w:tc>
          <w:tcPr>
            <w:tcW w:w="27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77CC729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F12B03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0BF7FE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35A651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3A1924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57435A" w:rsidRPr="0057435A" w14:paraId="6E212975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6CE42BE8" w14:textId="4869D8FF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8756170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1A27AD54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F31265C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1B999621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57435A" w:rsidRPr="0057435A" w14:paraId="1E70E9F7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0940538F" w14:textId="3ECE7033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3D257B7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377BB4E3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FD74527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2084B71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1</w:t>
            </w:r>
          </w:p>
        </w:tc>
      </w:tr>
      <w:tr w:rsidR="0057435A" w:rsidRPr="0057435A" w14:paraId="22D81DE4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6CCC5ED4" w14:textId="10B31D49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75ECA6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0A878DB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D5547AE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1BABA4A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1</w:t>
            </w:r>
          </w:p>
        </w:tc>
      </w:tr>
      <w:tr w:rsidR="0057435A" w:rsidRPr="0057435A" w14:paraId="626B8E59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0E1608D5" w14:textId="732B0B9B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Age of onset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E5D9ED4" w14:textId="33662AC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68A327D8" w14:textId="7183E01E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63C7AFC" w14:textId="6B39D834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6946F680" w14:textId="25284618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3</w:t>
            </w:r>
          </w:p>
        </w:tc>
      </w:tr>
      <w:tr w:rsidR="0057435A" w:rsidRPr="0057435A" w14:paraId="492E229A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57FF8666" w14:textId="55692534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0D3D757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59F8E7B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CDF3446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59E534F9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35.4</w:t>
            </w:r>
          </w:p>
        </w:tc>
      </w:tr>
      <w:tr w:rsidR="0057435A" w:rsidRPr="0057435A" w14:paraId="6E619667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58BBBBAC" w14:textId="6BCB93A2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TD/PIGD classificatio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51B8F53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7D5634D2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12.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F355C0A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6D18E04B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57435A" w:rsidRPr="0057435A" w14:paraId="5170643B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30D3E2AF" w14:textId="2047F277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MDS-UPDRS Ⅰ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BAC1164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2323FD8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19.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6C2C3FE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68E5C2D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57435A" w:rsidRPr="0057435A" w14:paraId="4D498104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5FC21921" w14:textId="0522B290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MDS-UPDRS Ⅱ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44ADDD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372CFBD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29.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3C70BB3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1618B7A2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.8</w:t>
            </w:r>
          </w:p>
        </w:tc>
      </w:tr>
      <w:tr w:rsidR="0057435A" w:rsidRPr="0057435A" w14:paraId="4C9CD58B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17E75504" w14:textId="010FF835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MDS-UPDRS III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20B536C6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630305DF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60521D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0DF0092E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57435A" w:rsidRPr="0057435A" w14:paraId="3A87122E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37B9194D" w14:textId="18FE79B7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="00EC01EF" w:rsidRPr="005743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CA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30C76B6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203318DC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34D633F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2AE551F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9.4</w:t>
            </w:r>
          </w:p>
        </w:tc>
      </w:tr>
      <w:tr w:rsidR="0057435A" w:rsidRPr="0057435A" w14:paraId="56E34612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6AD13C2F" w14:textId="061AD67E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GDS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7FED03B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05875CB3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4FBFCD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421FBEB0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6</w:t>
            </w:r>
          </w:p>
        </w:tc>
      </w:tr>
      <w:tr w:rsidR="0057435A" w:rsidRPr="0057435A" w14:paraId="6507FFA7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6803FC19" w14:textId="6B10EC2B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STAI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BEB49EF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0C804386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FAB1C29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52641860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</w:t>
            </w:r>
          </w:p>
        </w:tc>
      </w:tr>
      <w:tr w:rsidR="0057435A" w:rsidRPr="0057435A" w14:paraId="2CA384DF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7EE78F44" w14:textId="0A549660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RBDSQ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4702F99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2EDEB8DB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6.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1666CD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416A78A7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8</w:t>
            </w:r>
          </w:p>
        </w:tc>
      </w:tr>
      <w:tr w:rsidR="0057435A" w:rsidRPr="0057435A" w14:paraId="619D466D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182D2F90" w14:textId="7511D332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SCOPA-AUT total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88664E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76D9D79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20.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E30CEB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51771CEB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3</w:t>
            </w:r>
          </w:p>
        </w:tc>
      </w:tr>
      <w:tr w:rsidR="0057435A" w:rsidRPr="0057435A" w14:paraId="6DF03584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69A3A261" w14:textId="7D98F25F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UPSIT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5995AD3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273E2699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65B7C2C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4EB76D7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7435A" w:rsidRPr="0057435A" w14:paraId="3E9C12B8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3341F261" w14:textId="13FA34B6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sz w:val="20"/>
                <w:szCs w:val="20"/>
              </w:rPr>
              <w:t>MSE-ADL scor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3FC3C99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7EAD6663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D3DD5A1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2839707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57435A" w:rsidRPr="0057435A" w14:paraId="2718139D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  <w:vAlign w:val="center"/>
          </w:tcPr>
          <w:p w14:paraId="0486EAFF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caudate uptak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6F1FD6C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4C93E855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144E563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2B20DF02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7435A" w:rsidRPr="0057435A" w14:paraId="6695229C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  <w:vAlign w:val="center"/>
          </w:tcPr>
          <w:p w14:paraId="61B5373D" w14:textId="77777777" w:rsidR="000A4C36" w:rsidRPr="0057435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putamen uptake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0150AC3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424A8806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05115F6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01C4664C" w14:textId="77777777" w:rsidR="000A4C36" w:rsidRPr="0057435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57435A" w:rsidRPr="0057435A" w14:paraId="7E9A0502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025DB2F0" w14:textId="4994A414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0"/>
                <w:szCs w:val="20"/>
              </w:rPr>
              <w:t>CSF Aβ-42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FA659C2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0BCE46A4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378BFEC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4A677901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4.5</w:t>
            </w:r>
          </w:p>
        </w:tc>
      </w:tr>
      <w:tr w:rsidR="0057435A" w:rsidRPr="0057435A" w14:paraId="7021C28F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75BF2246" w14:textId="75AB9727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0"/>
                <w:szCs w:val="20"/>
              </w:rPr>
              <w:t>CSF a-sy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092BDB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5884A058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30836C4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1D2A0580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9</w:t>
            </w:r>
          </w:p>
        </w:tc>
      </w:tr>
      <w:tr w:rsidR="0057435A" w:rsidRPr="0057435A" w14:paraId="42887186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5A31D797" w14:textId="687AA0BD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528AE92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44BDF466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655D35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65993B65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9</w:t>
            </w:r>
          </w:p>
        </w:tc>
      </w:tr>
      <w:tr w:rsidR="0057435A" w:rsidRPr="0057435A" w14:paraId="36A814E2" w14:textId="77777777" w:rsidTr="00833539">
        <w:trPr>
          <w:trHeight w:val="280"/>
          <w:jc w:val="center"/>
        </w:trPr>
        <w:tc>
          <w:tcPr>
            <w:tcW w:w="2724" w:type="dxa"/>
            <w:shd w:val="clear" w:color="auto" w:fill="auto"/>
            <w:noWrap/>
          </w:tcPr>
          <w:p w14:paraId="077807BC" w14:textId="3D375695" w:rsidR="00833539" w:rsidRPr="0057435A" w:rsidRDefault="00833539" w:rsidP="0083353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hAnsi="Times New Roman" w:cs="Times New Roman"/>
                <w:sz w:val="20"/>
                <w:szCs w:val="20"/>
              </w:rPr>
              <w:t>CSF p-tau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22CD79E9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 w14:paraId="3FCAA57A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C3B1E3F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63044A6D" w14:textId="77777777" w:rsidR="00833539" w:rsidRPr="0057435A" w:rsidRDefault="00833539" w:rsidP="0083353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435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9</w:t>
            </w:r>
          </w:p>
        </w:tc>
      </w:tr>
    </w:tbl>
    <w:p w14:paraId="69360168" w14:textId="6EDD5A15" w:rsidR="000A4C36" w:rsidRPr="0057435A" w:rsidRDefault="00000000">
      <w:pPr>
        <w:jc w:val="both"/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 w:hint="eastAsia"/>
          <w:sz w:val="20"/>
          <w:szCs w:val="20"/>
        </w:rPr>
        <w:t>Dependent variable: ESS</w:t>
      </w:r>
      <w:r w:rsidR="00DB31C6" w:rsidRPr="005743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B31C6" w:rsidRPr="0057435A">
        <w:rPr>
          <w:rFonts w:ascii="Times New Roman" w:eastAsia="宋体" w:hAnsi="Times New Roman" w:cs="Times New Roman"/>
          <w:sz w:val="20"/>
          <w:szCs w:val="20"/>
        </w:rPr>
        <w:t>score</w:t>
      </w:r>
    </w:p>
    <w:p w14:paraId="57E0F4C8" w14:textId="3CD5D3DC" w:rsidR="000A4C36" w:rsidRPr="0057435A" w:rsidRDefault="00292D99">
      <w:pPr>
        <w:jc w:val="both"/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/>
          <w:sz w:val="20"/>
          <w:szCs w:val="20"/>
        </w:rPr>
        <w:t>The number in bold means a more than 10% change in the matched hazard ratio</w:t>
      </w:r>
    </w:p>
    <w:p w14:paraId="17A6C7FC" w14:textId="56470477" w:rsidR="007F164B" w:rsidRPr="0057435A" w:rsidRDefault="00292D99" w:rsidP="00292D99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57435A">
        <w:rPr>
          <w:rFonts w:ascii="Times New Roman" w:hAnsi="Times New Roman" w:cs="Times New Roman"/>
          <w:sz w:val="20"/>
          <w:szCs w:val="20"/>
        </w:rPr>
        <w:t>TD</w:t>
      </w:r>
      <w:r w:rsidRPr="0057435A">
        <w:rPr>
          <w:rFonts w:ascii="Times New Roman" w:hAnsi="Times New Roman" w:cs="Times New Roman" w:hint="eastAsia"/>
          <w:sz w:val="20"/>
          <w:szCs w:val="20"/>
        </w:rPr>
        <w:t>,</w:t>
      </w:r>
      <w:r w:rsidRPr="0057435A">
        <w:rPr>
          <w:rFonts w:ascii="Times New Roman" w:hAnsi="Times New Roman" w:cs="Times New Roman"/>
          <w:sz w:val="20"/>
          <w:szCs w:val="20"/>
        </w:rPr>
        <w:t xml:space="preserve"> Tremor-Dominant; PIGD</w:t>
      </w:r>
      <w:r w:rsidRPr="0057435A">
        <w:rPr>
          <w:rFonts w:ascii="Times New Roman" w:hAnsi="Times New Roman" w:cs="Times New Roman" w:hint="eastAsia"/>
          <w:sz w:val="20"/>
          <w:szCs w:val="20"/>
        </w:rPr>
        <w:t>,</w:t>
      </w:r>
      <w:r w:rsidRPr="0057435A">
        <w:rPr>
          <w:rFonts w:ascii="Times New Roman" w:hAnsi="Times New Roman" w:cs="Times New Roman"/>
          <w:sz w:val="20"/>
          <w:szCs w:val="20"/>
        </w:rPr>
        <w:t xml:space="preserve"> postural instability gait difficulty;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MDS-UPDRS Ⅰ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Movement Disorders Society Unified Parkinson’s Disease Rating Scale part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1;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MDS-UPDRS Ⅱ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Movement Disorders Society Unified Parkinson’s Disease Rating Scale part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2;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MDS-UPDRS III, Movement Disorders Society Unified Parkinson’s Disease Rating Scale part 3;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M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oCA, Montreal Cognitive Assessment; GDS, Geriatric Depression Scale; STAI, State–Trait Anxiety Inventory; RBDSQ, REM Sleep Behavior Disorder Screening Questionnaire; SCOPA-AUT, Scale for Outcomes in Parkinson</w:t>
      </w:r>
      <w:r w:rsidR="00BF26BD"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’</w:t>
      </w:r>
      <w:r w:rsidR="00BF26BD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s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</w:t>
      </w:r>
      <w:r w:rsidR="00BF26BD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D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isease Autonomic; UPSIT, University of Pennsylvania Smell Identification Test; MSE-ADL, Modified Schwab &amp; England Activities of Daily Living </w:t>
      </w:r>
      <w:r w:rsidR="00BF26BD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S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cale; DAT, Dopamine Transporter; CSF cerebrospinal fluid; Aβ-42, amyloid β–42; α-syn, total alpha-synuclein; t-tau, total tau; </w:t>
      </w:r>
      <w:r w:rsidR="00CA25B6"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p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-tau, phosphorylated tau</w:t>
      </w:r>
    </w:p>
    <w:p w14:paraId="4586E135" w14:textId="2193CCF7" w:rsidR="000A4C36" w:rsidRDefault="000A4C36" w:rsidP="005207C8">
      <w:pPr>
        <w:rPr>
          <w:rFonts w:ascii="Times New Roman" w:hAnsi="Times New Roman" w:cs="Times New Roman"/>
          <w:sz w:val="20"/>
          <w:szCs w:val="20"/>
        </w:rPr>
      </w:pPr>
    </w:p>
    <w:p w14:paraId="53C93C99" w14:textId="102FF258" w:rsidR="005207C8" w:rsidRPr="0057435A" w:rsidRDefault="00790458">
      <w:pPr>
        <w:jc w:val="center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14:ligatures w14:val="none"/>
        </w:rPr>
        <w:lastRenderedPageBreak/>
        <w:drawing>
          <wp:inline distT="0" distB="0" distL="0" distR="0" wp14:anchorId="1A70C4E8" wp14:editId="3CB7DE93">
            <wp:extent cx="5759450" cy="7792085"/>
            <wp:effectExtent l="0" t="0" r="0" b="0"/>
            <wp:docPr id="5621741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174160" name="图片 5621741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79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A91E8" w14:textId="4D4CB10D" w:rsidR="000A4C36" w:rsidRPr="0057435A" w:rsidRDefault="00000000">
      <w:pPr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 Bold" w:hAnsi="Times New Roman Bold" w:cs="Times New Roman Bold"/>
          <w:b/>
          <w:bCs/>
          <w:sz w:val="20"/>
          <w:szCs w:val="20"/>
        </w:rPr>
        <w:t>Supplementary Fig. 1</w:t>
      </w:r>
      <w:r w:rsidRPr="0057435A">
        <w:rPr>
          <w:rFonts w:ascii="Times New Roman" w:hAnsi="Times New Roman" w:cs="Times New Roman"/>
          <w:sz w:val="20"/>
          <w:szCs w:val="20"/>
        </w:rPr>
        <w:t xml:space="preserve"> Forest plot of subgroup analysis on the association between EDS </w:t>
      </w:r>
      <w:r w:rsidRPr="0057435A">
        <w:rPr>
          <w:rFonts w:ascii="Times New Roman" w:hAnsi="Times New Roman" w:cs="Times New Roman" w:hint="eastAsia"/>
          <w:sz w:val="20"/>
          <w:szCs w:val="20"/>
        </w:rPr>
        <w:t>status</w:t>
      </w:r>
      <w:r w:rsidRPr="0057435A">
        <w:rPr>
          <w:rFonts w:ascii="Times New Roman" w:hAnsi="Times New Roman" w:cs="Times New Roman"/>
          <w:sz w:val="20"/>
          <w:szCs w:val="20"/>
        </w:rPr>
        <w:t xml:space="preserve"> and the progression of freezing of gait</w:t>
      </w:r>
    </w:p>
    <w:p w14:paraId="47285349" w14:textId="1231222E" w:rsidR="000B5905" w:rsidRPr="0057435A" w:rsidRDefault="000B5905" w:rsidP="000B5905">
      <w:pPr>
        <w:rPr>
          <w:rFonts w:ascii="Times New Roman" w:hAnsi="Times New Roman" w:cs="Times New Roman"/>
          <w:sz w:val="20"/>
          <w:szCs w:val="20"/>
        </w:rPr>
      </w:pPr>
      <w:r w:rsidRPr="0057435A">
        <w:rPr>
          <w:rFonts w:ascii="Times New Roman" w:hAnsi="Times New Roman" w:cs="Times New Roman"/>
          <w:sz w:val="20"/>
          <w:szCs w:val="20"/>
        </w:rPr>
        <w:t xml:space="preserve">Each stratification was adjusted for age, sex, disease duration, TD/PIGD classification, SCOPA-AUT, GDS, </w:t>
      </w:r>
      <w:r w:rsidRPr="0057435A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TAI, </w:t>
      </w:r>
      <w:r w:rsidRPr="0057435A">
        <w:rPr>
          <w:rFonts w:ascii="Times New Roman" w:hAnsi="Times New Roman" w:cs="Times New Roman"/>
          <w:sz w:val="20"/>
          <w:szCs w:val="20"/>
        </w:rPr>
        <w:t>M</w:t>
      </w:r>
      <w:r w:rsidR="00BA4962" w:rsidRPr="0057435A">
        <w:rPr>
          <w:rFonts w:ascii="Times New Roman" w:hAnsi="Times New Roman" w:cs="Times New Roman" w:hint="eastAsia"/>
          <w:sz w:val="20"/>
          <w:szCs w:val="20"/>
        </w:rPr>
        <w:t>o</w:t>
      </w:r>
      <w:r w:rsidRPr="0057435A">
        <w:rPr>
          <w:rFonts w:ascii="Times New Roman" w:hAnsi="Times New Roman" w:cs="Times New Roman"/>
          <w:sz w:val="20"/>
          <w:szCs w:val="20"/>
        </w:rPr>
        <w:t>CA, MDS-UPDRS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7435A">
        <w:rPr>
          <w:rFonts w:ascii="Times New Roman" w:hAnsi="Times New Roman" w:cs="Times New Roman"/>
          <w:sz w:val="20"/>
          <w:szCs w:val="20"/>
        </w:rPr>
        <w:t>Ⅰ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7435A">
        <w:rPr>
          <w:rFonts w:ascii="Times New Roman" w:hAnsi="Times New Roman" w:cs="Times New Roman"/>
          <w:sz w:val="20"/>
          <w:szCs w:val="20"/>
        </w:rPr>
        <w:t>MDS-UPDRS Ⅱ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MSE-ADL</w:t>
      </w:r>
      <w:r w:rsidRPr="0057435A">
        <w:rPr>
          <w:rFonts w:ascii="Times New Roman" w:hAnsi="Times New Roman" w:cs="Times New Roman"/>
          <w:sz w:val="20"/>
          <w:szCs w:val="20"/>
        </w:rPr>
        <w:t>, mean caudate uptake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7435A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m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ean putamen uptake</w:t>
      </w:r>
      <w:r w:rsidRPr="0057435A">
        <w:rPr>
          <w:rFonts w:ascii="Times New Roman" w:hAnsi="Times New Roman" w:cs="Times New Roman"/>
          <w:sz w:val="20"/>
          <w:szCs w:val="20"/>
        </w:rPr>
        <w:t xml:space="preserve"> and CSF</w:t>
      </w:r>
      <w:r w:rsidRPr="005743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7435A">
        <w:rPr>
          <w:rFonts w:ascii="Times New Roman" w:hAnsi="Times New Roman" w:cs="Times New Roman"/>
          <w:sz w:val="20"/>
          <w:szCs w:val="20"/>
        </w:rPr>
        <w:t>Aβ-42 except the stratification factor itself</w:t>
      </w:r>
    </w:p>
    <w:p w14:paraId="710FF999" w14:textId="01F90C1E" w:rsidR="000B5905" w:rsidRPr="0057435A" w:rsidRDefault="000B5905" w:rsidP="000B590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7435A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57435A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57435A">
        <w:rPr>
          <w:rFonts w:ascii="Times New Roman" w:hAnsi="Times New Roman" w:cs="Times New Roman"/>
          <w:sz w:val="20"/>
          <w:szCs w:val="20"/>
        </w:rPr>
        <w:t xml:space="preserve"> to the baseline mean caudate uptake level, patients were divided into tertiles: mild reduction, moderate reduction, and severe reduction</w:t>
      </w:r>
    </w:p>
    <w:p w14:paraId="0CE759DF" w14:textId="4A52805D" w:rsidR="000B5905" w:rsidRPr="0057435A" w:rsidRDefault="000B5905" w:rsidP="000B590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7435A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57435A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57435A">
        <w:rPr>
          <w:rFonts w:ascii="Times New Roman" w:hAnsi="Times New Roman" w:cs="Times New Roman"/>
          <w:sz w:val="20"/>
          <w:szCs w:val="20"/>
        </w:rPr>
        <w:t xml:space="preserve"> to the baseline mean </w:t>
      </w:r>
      <w:r w:rsidRPr="0057435A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putamen</w:t>
      </w:r>
      <w:r w:rsidRPr="0057435A">
        <w:rPr>
          <w:rFonts w:ascii="Times New Roman" w:hAnsi="Times New Roman" w:cs="Times New Roman"/>
          <w:sz w:val="20"/>
          <w:szCs w:val="20"/>
        </w:rPr>
        <w:t xml:space="preserve"> uptake level, patients were divided into tertiles: mild reduction, moderate reduction, and severe reduction</w:t>
      </w:r>
    </w:p>
    <w:p w14:paraId="066D47A2" w14:textId="0CD800BE" w:rsidR="000A4C36" w:rsidRPr="0057435A" w:rsidRDefault="00BF26B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7435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7435A">
        <w:rPr>
          <w:rFonts w:ascii="Times New Roman" w:hAnsi="Times New Roman" w:cs="Times New Roman"/>
          <w:sz w:val="20"/>
          <w:szCs w:val="20"/>
        </w:rPr>
        <w:t>“</w:t>
      </w:r>
      <w:proofErr w:type="gramEnd"/>
      <w:r w:rsidRPr="0057435A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57435A">
        <w:rPr>
          <w:rFonts w:ascii="Times New Roman" w:hAnsi="Times New Roman" w:cs="Times New Roman"/>
          <w:sz w:val="20"/>
          <w:szCs w:val="20"/>
        </w:rPr>
        <w:t xml:space="preserve">-level” and “high-level” groups used the 50th percentile cutoff values for CSF Aβ42 levels (876.5 </w:t>
      </w:r>
      <w:proofErr w:type="spellStart"/>
      <w:r w:rsidRPr="0057435A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57435A">
        <w:rPr>
          <w:rFonts w:ascii="Times New Roman" w:hAnsi="Times New Roman" w:cs="Times New Roman"/>
          <w:sz w:val="20"/>
          <w:szCs w:val="20"/>
        </w:rPr>
        <w:t>/ml)</w:t>
      </w:r>
    </w:p>
    <w:sectPr w:rsidR="000A4C36" w:rsidRPr="0057435A" w:rsidSect="00E23FD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43284" w14:textId="77777777" w:rsidR="00C717CC" w:rsidRDefault="00C717CC">
      <w:pPr>
        <w:spacing w:line="240" w:lineRule="auto"/>
      </w:pPr>
      <w:r>
        <w:separator/>
      </w:r>
    </w:p>
  </w:endnote>
  <w:endnote w:type="continuationSeparator" w:id="0">
    <w:p w14:paraId="104C864E" w14:textId="77777777" w:rsidR="00C717CC" w:rsidRDefault="00C717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70A75" w14:textId="77777777" w:rsidR="00C717CC" w:rsidRDefault="00C717CC">
      <w:pPr>
        <w:spacing w:after="0"/>
      </w:pPr>
      <w:r>
        <w:separator/>
      </w:r>
    </w:p>
  </w:footnote>
  <w:footnote w:type="continuationSeparator" w:id="0">
    <w:p w14:paraId="7CE69F14" w14:textId="77777777" w:rsidR="00C717CC" w:rsidRDefault="00C717C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3NmIzNjdkOTJiZmM5MTczODg2NjdiMjU4ODE5ZDcifQ=="/>
  </w:docVars>
  <w:rsids>
    <w:rsidRoot w:val="AF579873"/>
    <w:rsid w:val="AF579873"/>
    <w:rsid w:val="00070F65"/>
    <w:rsid w:val="00086BE6"/>
    <w:rsid w:val="000A4C36"/>
    <w:rsid w:val="000B5905"/>
    <w:rsid w:val="000C2441"/>
    <w:rsid w:val="00150C38"/>
    <w:rsid w:val="001816E9"/>
    <w:rsid w:val="001C0F9E"/>
    <w:rsid w:val="001D15DE"/>
    <w:rsid w:val="00212DFC"/>
    <w:rsid w:val="00225B22"/>
    <w:rsid w:val="00292D99"/>
    <w:rsid w:val="002A17D8"/>
    <w:rsid w:val="002C3879"/>
    <w:rsid w:val="002C3E6F"/>
    <w:rsid w:val="002C5275"/>
    <w:rsid w:val="002F02D0"/>
    <w:rsid w:val="00302536"/>
    <w:rsid w:val="003A3162"/>
    <w:rsid w:val="003A6287"/>
    <w:rsid w:val="003E26BE"/>
    <w:rsid w:val="00404149"/>
    <w:rsid w:val="004B18FB"/>
    <w:rsid w:val="0050793F"/>
    <w:rsid w:val="005207C8"/>
    <w:rsid w:val="0052416C"/>
    <w:rsid w:val="0057435A"/>
    <w:rsid w:val="005963CC"/>
    <w:rsid w:val="005B03A6"/>
    <w:rsid w:val="005E13B3"/>
    <w:rsid w:val="005F1A94"/>
    <w:rsid w:val="0060108B"/>
    <w:rsid w:val="006239B1"/>
    <w:rsid w:val="006975E1"/>
    <w:rsid w:val="006B493F"/>
    <w:rsid w:val="006C77FE"/>
    <w:rsid w:val="007849B9"/>
    <w:rsid w:val="00790458"/>
    <w:rsid w:val="007F164B"/>
    <w:rsid w:val="00833539"/>
    <w:rsid w:val="008D05CB"/>
    <w:rsid w:val="00976EC8"/>
    <w:rsid w:val="00985423"/>
    <w:rsid w:val="009D5D86"/>
    <w:rsid w:val="00A352CF"/>
    <w:rsid w:val="00AB66C9"/>
    <w:rsid w:val="00AC1DDD"/>
    <w:rsid w:val="00B4428D"/>
    <w:rsid w:val="00B556A6"/>
    <w:rsid w:val="00B7194D"/>
    <w:rsid w:val="00BA4962"/>
    <w:rsid w:val="00BF26BD"/>
    <w:rsid w:val="00C0180E"/>
    <w:rsid w:val="00C126D0"/>
    <w:rsid w:val="00C62F91"/>
    <w:rsid w:val="00C717CC"/>
    <w:rsid w:val="00C87171"/>
    <w:rsid w:val="00CA25B6"/>
    <w:rsid w:val="00CC06E0"/>
    <w:rsid w:val="00D02412"/>
    <w:rsid w:val="00DB31C6"/>
    <w:rsid w:val="00E23FDE"/>
    <w:rsid w:val="00E40961"/>
    <w:rsid w:val="00E82C9F"/>
    <w:rsid w:val="00EB05D9"/>
    <w:rsid w:val="00EC01EF"/>
    <w:rsid w:val="00F13DEC"/>
    <w:rsid w:val="00F53761"/>
    <w:rsid w:val="00F81705"/>
    <w:rsid w:val="00F8186D"/>
    <w:rsid w:val="00FB7A1D"/>
    <w:rsid w:val="7140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19EE62"/>
  <w15:docId w15:val="{80B23015-57CC-4936-821E-4A61F547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8">
    <w:name w:val="annotation reference"/>
    <w:basedOn w:val="a0"/>
    <w:rPr>
      <w:sz w:val="21"/>
      <w:szCs w:val="21"/>
    </w:rPr>
  </w:style>
  <w:style w:type="character" w:customStyle="1" w:styleId="a7">
    <w:name w:val="页眉 字符"/>
    <w:basedOn w:val="a0"/>
    <w:link w:val="a6"/>
    <w:rPr>
      <w:kern w:val="2"/>
      <w:sz w:val="18"/>
      <w:szCs w:val="18"/>
      <w14:ligatures w14:val="standardContextual"/>
    </w:rPr>
  </w:style>
  <w:style w:type="character" w:customStyle="1" w:styleId="a5">
    <w:name w:val="页脚 字符"/>
    <w:basedOn w:val="a0"/>
    <w:link w:val="a4"/>
    <w:rPr>
      <w:kern w:val="2"/>
      <w:sz w:val="18"/>
      <w:szCs w:val="18"/>
      <w14:ligatures w14:val="standardContextual"/>
    </w:rPr>
  </w:style>
  <w:style w:type="table" w:styleId="a9">
    <w:name w:val="Table Grid"/>
    <w:basedOn w:val="a1"/>
    <w:rsid w:val="006B4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unhideWhenUsed/>
    <w:rsid w:val="006239B1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1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5</Pages>
  <Words>843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丰韬</dc:creator>
  <cp:lastModifiedBy>m c</cp:lastModifiedBy>
  <cp:revision>23</cp:revision>
  <dcterms:created xsi:type="dcterms:W3CDTF">2024-04-05T00:46:00Z</dcterms:created>
  <dcterms:modified xsi:type="dcterms:W3CDTF">2024-09-0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0FF124042987464F600F7651E871438_41</vt:lpwstr>
  </property>
</Properties>
</file>